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F57" w:rsidRPr="002A0F57" w:rsidRDefault="002A0F57" w:rsidP="00B7054D">
      <w:pPr>
        <w:ind w:right="1585"/>
        <w:jc w:val="both"/>
        <w:rPr>
          <w:sz w:val="18"/>
          <w:lang w:val="en-US"/>
        </w:rPr>
      </w:pPr>
      <w:r w:rsidRPr="00B648EC">
        <w:rPr>
          <w:b/>
          <w:sz w:val="18"/>
          <w:lang w:val="en-US"/>
        </w:rPr>
        <w:t xml:space="preserve">Table </w:t>
      </w:r>
      <w:r w:rsidR="00B648EC" w:rsidRPr="00B648EC">
        <w:rPr>
          <w:b/>
          <w:sz w:val="18"/>
          <w:lang w:val="en-US"/>
        </w:rPr>
        <w:t>S</w:t>
      </w:r>
      <w:r w:rsidR="005F11CF">
        <w:rPr>
          <w:b/>
          <w:sz w:val="18"/>
          <w:lang w:val="en-US"/>
        </w:rPr>
        <w:t>4</w:t>
      </w:r>
      <w:r w:rsidRPr="00B648EC">
        <w:rPr>
          <w:b/>
          <w:sz w:val="18"/>
          <w:lang w:val="en-US"/>
        </w:rPr>
        <w:t>.</w:t>
      </w:r>
      <w:r w:rsidRPr="002A0F57">
        <w:rPr>
          <w:sz w:val="18"/>
          <w:lang w:val="en-US"/>
        </w:rPr>
        <w:t xml:space="preserve"> List of diff</w:t>
      </w:r>
      <w:r w:rsidR="00135932">
        <w:rPr>
          <w:sz w:val="18"/>
          <w:lang w:val="en-US"/>
        </w:rPr>
        <w:t>erentially expressed proteins (</w:t>
      </w:r>
      <w:r w:rsidR="00135932" w:rsidRPr="00135932">
        <w:rPr>
          <w:i/>
          <w:sz w:val="18"/>
          <w:lang w:val="en-US"/>
        </w:rPr>
        <w:t>p</w:t>
      </w:r>
      <w:r w:rsidRPr="002A0F57">
        <w:rPr>
          <w:sz w:val="18"/>
          <w:lang w:val="en-US"/>
        </w:rPr>
        <w:t xml:space="preserve"> &lt; 0.05, one-way ANOVA). Data on protein expression are mean ± SEM of 6 fish fed the experimental diets. Different superscript letters in each row indicate significant differences among experimental groups. The number of the </w:t>
      </w:r>
      <w:proofErr w:type="spellStart"/>
      <w:r w:rsidRPr="002A0F57">
        <w:rPr>
          <w:sz w:val="18"/>
          <w:lang w:val="en-US"/>
        </w:rPr>
        <w:t>contig</w:t>
      </w:r>
      <w:proofErr w:type="spellEnd"/>
      <w:r w:rsidRPr="002A0F57">
        <w:rPr>
          <w:sz w:val="18"/>
          <w:lang w:val="en-US"/>
        </w:rPr>
        <w:t xml:space="preserve"> in the Sea Bream Database (</w:t>
      </w:r>
      <w:r w:rsidR="00993CB4" w:rsidRPr="00993CB4">
        <w:rPr>
          <w:sz w:val="18"/>
          <w:lang w:val="en-US"/>
        </w:rPr>
        <w:t>http://nutrigroup-iats.org/seabreamdb</w:t>
      </w:r>
      <w:r w:rsidR="00993CB4">
        <w:rPr>
          <w:sz w:val="18"/>
          <w:lang w:val="en-US"/>
        </w:rPr>
        <w:t>) is indicated.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80"/>
        <w:gridCol w:w="5174"/>
        <w:gridCol w:w="971"/>
        <w:gridCol w:w="1028"/>
        <w:gridCol w:w="1118"/>
        <w:gridCol w:w="1028"/>
        <w:gridCol w:w="1028"/>
        <w:gridCol w:w="705"/>
        <w:gridCol w:w="710"/>
      </w:tblGrid>
      <w:tr w:rsidR="00EA7EBA" w:rsidRPr="002A0F57" w:rsidTr="00D45F57">
        <w:trPr>
          <w:trHeight w:val="300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lang w:val="en-US" w:eastAsia="es-ES"/>
              </w:rPr>
              <w:t> </w:t>
            </w:r>
          </w:p>
        </w:tc>
        <w:tc>
          <w:tcPr>
            <w:tcW w:w="51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lang w:val="en-US" w:eastAsia="es-ES"/>
              </w:rPr>
              <w:t> 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lang w:val="en-US" w:eastAsia="es-ES"/>
              </w:rPr>
              <w:t> 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A7EBA" w:rsidRPr="00A11918" w:rsidRDefault="00EA7EBA" w:rsidP="00E44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val="en-US" w:eastAsia="es-ES"/>
              </w:rPr>
            </w:pPr>
          </w:p>
        </w:tc>
        <w:tc>
          <w:tcPr>
            <w:tcW w:w="4589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9F2837">
            <w:pPr>
              <w:spacing w:after="0" w:line="240" w:lineRule="auto"/>
              <w:ind w:left="-136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2619FD">
              <w:rPr>
                <w:rFonts w:ascii="Times New Roman" w:eastAsia="Times New Roman" w:hAnsi="Times New Roman" w:cs="Times New Roman"/>
                <w:sz w:val="18"/>
                <w:lang w:eastAsia="es-ES"/>
              </w:rPr>
              <w:t>Diet</w:t>
            </w:r>
            <w:proofErr w:type="spellEnd"/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Contig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rote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</w:t>
            </w: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escriptio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Symbol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A7EBA" w:rsidRPr="002A0F57" w:rsidRDefault="00FC7226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="00EA7EBA" w:rsidRPr="002A0F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EA7EBA" w:rsidRPr="002A0F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EA7EBA" w:rsidRDefault="00EA7EBA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A7EB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es-ES"/>
              </w:rPr>
              <w:t>Cluster</w:t>
            </w:r>
            <w:proofErr w:type="spellEnd"/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5440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1-phosphatidylinositol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hosphodiester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104A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LC</w:t>
            </w:r>
            <w:r w:rsidR="00104AE0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43±0.1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7±0.0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3±0.1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7±0.2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EA7EBA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520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26S protease regulatory subunit 10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SMC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7±0.0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3±0.1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59±0.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1±0.2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EA7EBA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850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3-hydroxybutyrate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hydrogen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yp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BDH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75±0.1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1±0.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5±0.1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3±0.1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A1191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971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40S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ibosomal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ote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S1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PS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4±0.2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6±0.3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6.43±2.1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8</w:t>
            </w:r>
            <w:r w:rsidR="00B648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7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EA7EBA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59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40S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ibosomal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ote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S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CC50BE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PS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1±0.0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5±0.1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71±0.3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8±0.3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EA7EBA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5124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'(3')-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oxyribonucleotid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itochondrial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T</w:t>
            </w:r>
            <w:bookmarkStart w:id="0" w:name="_GoBack"/>
            <w:bookmarkEnd w:id="0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3±0.0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51±0.1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8±0.1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4±0.1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3D12D4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4632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60S acidic ribosomal protein P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PLP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1±0.1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49±0.0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66±0.2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0±0.2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3D12D4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692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60S acidic ribosomal protein P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PLP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6±0.1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3.01±0.4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95±0.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69±0.2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3D12D4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34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60S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ibosomal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ote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L27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PL27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9F283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2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±0.13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9F2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9F283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2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4±0.22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9F2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9F2837" w:rsidRDefault="00EA7EBA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2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23±0.54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9F2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9F283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2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87±0.3</w:t>
            </w:r>
            <w:r w:rsidR="00B648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9F2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9F283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9F2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3D12D4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4692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6-pyruvoyl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etrahydrobiopter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ynth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T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63±0.21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2±0.1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7±0.07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9±0.2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3D12D4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7078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denosin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amin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D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54±0.1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7±0.0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5±0.0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6±0.2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3D12D4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4128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denylyl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yclase-associated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ote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AP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3±0.2</w:t>
            </w:r>
            <w:r w:rsidR="00B648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46±0.1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42±0.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59±0.4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3D12D4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3814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Aldehyde dehydrogenase family 9 member A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LDH8A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2±0.0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5±0.1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49±0.1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4±0.1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3D12D4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3792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ldo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1-epimeras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AL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74±0.25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6±0.14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6±0.14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1±0.15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3D12D4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52709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lpha-methylacyl-CoA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acem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MAC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7</w:t>
            </w:r>
            <w:r w:rsidR="00B648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±0.22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±0.16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6±0.24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</w:t>
            </w:r>
            <w:r w:rsidR="00B648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±0.21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3D12D4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49201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ngiotensin-converting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nzym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32±0.37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4±0.28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1±0.23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2±0.35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A1191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94051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ngiotensin-converting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nzym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43±0.3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6±0.2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1±0.2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4±0.3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3D12D4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31056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ngiotensin-converting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nzym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C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66±0.55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34±0.32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8±0.37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1±0.38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A1191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538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ngiotensin-converting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nzym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CE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22±0.4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3±0.0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1±0.2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3±0.2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C921B6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89317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ngiotensin-converting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nzym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CE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08±0.4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1±0.1</w:t>
            </w:r>
            <w:r w:rsidR="00B648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3±0.3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</w:t>
            </w:r>
            <w:r w:rsidR="00B648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2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A1191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919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nionic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trypsin-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SS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74±0.4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4±0.1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6±0.3</w:t>
            </w:r>
            <w:r w:rsidR="00B648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59±0.5</w:t>
            </w:r>
            <w:r w:rsidR="00B648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C921B6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6208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Apical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ndosomal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lycoprote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AMDC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8±0.12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</w:t>
            </w:r>
            <w:r w:rsidR="00B648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09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5±0.11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6±0.19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C921B6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3_c236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polipoprote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B-100-lik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PO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9±0.1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39±0.2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6±0.1</w:t>
            </w:r>
            <w:r w:rsidR="00B648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5±0.1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C921B6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6887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poptosis-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ducing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factor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IFM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6±0.3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45±0.6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78±0.2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2±0.2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C921B6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645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spartat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minotransfer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itochondrial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OT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  <w:r w:rsidR="00B648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.0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±0.33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2±0.14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8±0.22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38±0.34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C921B6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4570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spartoacyl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SP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65±0.12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1±0.1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8±0.21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1±0.2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C921B6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585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spartyl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minopeptid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NPE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21±0.3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5±0.2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3±0.1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71±0.5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C921B6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EA7EBA" w:rsidRPr="002A0F57" w:rsidTr="004558E8">
        <w:trPr>
          <w:trHeight w:val="30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5459</w:t>
            </w:r>
          </w:p>
        </w:tc>
        <w:tc>
          <w:tcPr>
            <w:tcW w:w="5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Beta-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reidopropion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PB1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74±0.0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1±0.1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8±0.2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32±0.3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7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C921B6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EA7EBA" w:rsidRPr="002A0F57" w:rsidTr="00407DCD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73027</w:t>
            </w:r>
          </w:p>
        </w:tc>
        <w:tc>
          <w:tcPr>
            <w:tcW w:w="5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Bil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alt-activated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ip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EL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34±0.19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5±0.1</w:t>
            </w:r>
            <w:r w:rsidR="00B648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9±0.07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8±0.12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A7EBA" w:rsidRPr="002A0F57" w:rsidRDefault="00EA7EBA" w:rsidP="00EA7E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A7EBA" w:rsidRPr="002A0F57" w:rsidRDefault="00C921B6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EA7EBA" w:rsidRPr="002A0F57" w:rsidTr="00D45F57">
        <w:trPr>
          <w:trHeight w:val="300"/>
        </w:trPr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EBA" w:rsidRPr="002A0F57" w:rsidRDefault="00EA7EBA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lang w:val="en-US" w:eastAsia="es-ES"/>
              </w:rPr>
              <w:lastRenderedPageBreak/>
              <w:t> </w:t>
            </w:r>
          </w:p>
        </w:tc>
        <w:tc>
          <w:tcPr>
            <w:tcW w:w="51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7EBA" w:rsidRPr="002A0F57" w:rsidRDefault="00EA7EBA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lang w:val="en-US" w:eastAsia="es-ES"/>
              </w:rPr>
              <w:t> 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lang w:val="en-US" w:eastAsia="es-ES"/>
              </w:rPr>
              <w:t> 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A7EBA" w:rsidRPr="002A0F57" w:rsidRDefault="00EA7EBA" w:rsidP="005B6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4589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EBA" w:rsidRPr="002A0F57" w:rsidRDefault="00EA7EBA" w:rsidP="009F2837">
            <w:pPr>
              <w:spacing w:after="0" w:line="240" w:lineRule="auto"/>
              <w:ind w:left="-1362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D45F57">
              <w:rPr>
                <w:rFonts w:ascii="Times New Roman" w:eastAsia="Times New Roman" w:hAnsi="Times New Roman" w:cs="Times New Roman"/>
                <w:sz w:val="18"/>
                <w:lang w:eastAsia="es-ES"/>
              </w:rPr>
              <w:t>Diet</w:t>
            </w:r>
            <w:proofErr w:type="spellEnd"/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Contig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21B6" w:rsidRPr="002A0F57" w:rsidRDefault="00C921B6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rote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escriptio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Symbol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5B6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5B6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5B6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3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5B6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4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921B6" w:rsidRPr="002A0F57" w:rsidRDefault="00FC722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="00C921B6" w:rsidRPr="002A0F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C921B6" w:rsidRPr="002A0F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5B6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A7EB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es-ES"/>
              </w:rPr>
              <w:t>Cluster</w:t>
            </w:r>
            <w:proofErr w:type="spellEnd"/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885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Bleomyc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ydrol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BLM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04±0.29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6±0.18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5±0.16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44±0.3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0741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adherin-2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DH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99±0.7</w:t>
            </w:r>
            <w:r w:rsidR="00B648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6±0.15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34±0.07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1±0.21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578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adherin-related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amily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ember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DHR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92±0.2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4±0.2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</w:t>
            </w:r>
            <w:r w:rsidR="00B648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1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2±0.2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03184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almodul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ALM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53±0.0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31±0.1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3±0.1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3±0.2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02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alreticul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AL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6±0.0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4±0.1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01±0.3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31±0.3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812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arboxymethylenebutenolid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omolog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MB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32±0.49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5±0.2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2±0.22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37±0.3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997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B6" w:rsidRPr="002A0F57" w:rsidRDefault="00931B70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atal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A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4±0.0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1±0.0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6±0.1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8±0.1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3957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atenin delta-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TNND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54±0.0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2±0.0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46±0.1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7±0.1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212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hymotryps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TRB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3.18±0.5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1±0.1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2±0.4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77±0.6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A1191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4647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hymotryps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TRB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32±1.1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4±0.1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1±0.21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69±1.2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8139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hymotryps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C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TR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19±0.1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7±0.0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2±0.2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75±0.8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6507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Chymotrypsin-like elastase family member 3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ELA3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84±0.6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1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56±0.1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9±0.4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4909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hymotrypsin-lik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ote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CTRL-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TR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88±0.68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6±0.15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1±0.27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8±0.42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398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omplement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C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6±0.1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29±0.5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3±0.1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5±0.1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9760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omplement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factor 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F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4±0.1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97±0.5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5±0.1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C921B6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1±0.1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76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-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opachrom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carboxyl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D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82±0.28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6±0.1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6±0.12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7±0.2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94566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oxyribonuclease-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NASE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29±0.3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5±0.1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7±0.2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1±0.4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242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ipeptidyl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eptid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PP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36±0.3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1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2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33±0.4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C921B6" w:rsidRPr="002A0F57" w:rsidTr="00E32CA1">
        <w:trPr>
          <w:trHeight w:val="329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9850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Ectonucleotid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pyrophosphatase/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phosphodiester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family member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NPP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48±0.4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2±0.2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2±0.1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3±0.4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C921B6" w:rsidRPr="002A0F57" w:rsidTr="00E32CA1">
        <w:trPr>
          <w:trHeight w:val="29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589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Ectonucleotid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pyrophosphatase/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phosphodiester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family member 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NPP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87±0.21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8±0.17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1±0.16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8±0.14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4289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lastase-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ELA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3.18±0.6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0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6±0.6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84±0.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A1191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C921B6" w:rsidRPr="002A0F57" w:rsidTr="00E32CA1">
        <w:trPr>
          <w:trHeight w:val="25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68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Eukaryotic translation initiation factor 3 subunit M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IF3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44±0.1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39±0.1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33±0.3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6±0.1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07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F-actin-capping protein subunit alpha-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APZA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1±0.1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8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2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34±0.0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6±0.1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27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F-actin-capping protein subunit bet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APZ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9±0.0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48±0.1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9±0.0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3±0.1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P339542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ibrinoge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beta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ha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G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57±0.22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5±0.1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7±0.17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F42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8±0.22 </w:t>
            </w:r>
            <w:r w:rsidR="00F4212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6274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ilam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LN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8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±0.26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2±0.1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0±0.25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0±0.19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A1191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C921B6" w:rsidRPr="002A0F57" w:rsidTr="00D45F5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6545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ructose-1,6-bisphosphatase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BP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1±0.0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79±0.2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33±0.1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1±0.2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C921B6" w:rsidRPr="002A0F57" w:rsidTr="004558E8">
        <w:trPr>
          <w:trHeight w:val="30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M954422</w:t>
            </w:r>
          </w:p>
        </w:tc>
        <w:tc>
          <w:tcPr>
            <w:tcW w:w="5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amma-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lutamylaminecyclotransfer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A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GACT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38±0.22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7±0.18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±0.04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9±0.14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3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921B6" w:rsidRPr="002A0F57" w:rsidRDefault="00D45F57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C921B6" w:rsidRPr="002A0F57" w:rsidTr="004558E8">
        <w:trPr>
          <w:trHeight w:val="329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63</w:t>
            </w:r>
          </w:p>
        </w:tc>
        <w:tc>
          <w:tcPr>
            <w:tcW w:w="5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amma-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erfero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-inducible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ysosomal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hiol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educt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FI30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26±0.3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0±0.0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2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1B6" w:rsidRPr="002A0F57" w:rsidRDefault="00C921B6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9±0.4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C921B6" w:rsidRPr="002A0F57" w:rsidRDefault="00C921B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5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32CA1" w:rsidRPr="002A0F57" w:rsidRDefault="00D45F57" w:rsidP="00E32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4558E8">
        <w:trPr>
          <w:trHeight w:val="277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65</w:t>
            </w:r>
          </w:p>
        </w:tc>
        <w:tc>
          <w:tcPr>
            <w:tcW w:w="5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elsol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S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4±0.1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74±0.1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8±0.1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4±0.2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8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</w:tbl>
    <w:p w:rsidR="004558E8" w:rsidRDefault="004558E8">
      <w:r>
        <w:br w:type="page"/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080"/>
        <w:gridCol w:w="5174"/>
        <w:gridCol w:w="971"/>
        <w:gridCol w:w="1028"/>
        <w:gridCol w:w="1118"/>
        <w:gridCol w:w="1028"/>
        <w:gridCol w:w="1028"/>
        <w:gridCol w:w="705"/>
        <w:gridCol w:w="710"/>
      </w:tblGrid>
      <w:tr w:rsidR="004558E8" w:rsidRPr="002A0F57" w:rsidTr="004558E8">
        <w:trPr>
          <w:trHeight w:val="295"/>
        </w:trPr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51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9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10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0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0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4558E8" w:rsidRPr="002A0F57" w:rsidTr="004558E8">
        <w:trPr>
          <w:trHeight w:val="300"/>
        </w:trPr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lang w:val="en-US" w:eastAsia="es-ES"/>
              </w:rPr>
              <w:t> </w:t>
            </w:r>
          </w:p>
        </w:tc>
        <w:tc>
          <w:tcPr>
            <w:tcW w:w="517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lang w:val="en-US" w:eastAsia="es-ES"/>
              </w:rPr>
              <w:t> 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lang w:val="en-US" w:eastAsia="es-ES"/>
              </w:rPr>
              <w:t> 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D45F57" w:rsidRDefault="004558E8" w:rsidP="00D45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D45F57">
              <w:rPr>
                <w:rFonts w:ascii="Times New Roman" w:eastAsia="Times New Roman" w:hAnsi="Times New Roman" w:cs="Times New Roman"/>
                <w:sz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F2837">
            <w:pPr>
              <w:spacing w:after="0" w:line="240" w:lineRule="auto"/>
              <w:ind w:left="6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es-ES"/>
              </w:rPr>
              <w:t xml:space="preserve">    </w:t>
            </w:r>
            <w:proofErr w:type="spellStart"/>
            <w:r w:rsidRPr="00D45F57">
              <w:rPr>
                <w:rFonts w:ascii="Times New Roman" w:eastAsia="Times New Roman" w:hAnsi="Times New Roman" w:cs="Times New Roman"/>
                <w:sz w:val="18"/>
                <w:lang w:eastAsia="es-ES"/>
              </w:rPr>
              <w:t>Diet</w:t>
            </w:r>
            <w:proofErr w:type="spellEnd"/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4558E8" w:rsidRPr="002A0F57" w:rsidTr="004558E8">
        <w:trPr>
          <w:trHeight w:val="300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Contig</w:t>
            </w:r>
            <w:proofErr w:type="spellEnd"/>
          </w:p>
        </w:tc>
        <w:tc>
          <w:tcPr>
            <w:tcW w:w="51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rote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escription</w:t>
            </w:r>
            <w:proofErr w:type="spellEnd"/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Symbol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58E8" w:rsidRPr="002A0F57" w:rsidRDefault="00FC722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="004558E8" w:rsidRPr="002A0F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4558E8" w:rsidRPr="002A0F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A7EB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es-ES"/>
              </w:rPr>
              <w:t>Cluster</w:t>
            </w:r>
            <w:proofErr w:type="spellEnd"/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96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lutathion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eroxid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PX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08±0.3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9±0.1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2±0.2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3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3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430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lutathion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S-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ransfer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kappa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STK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28±0.4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0±0.12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2±0.1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</w:t>
            </w:r>
            <w:r w:rsidR="003A33D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26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3A33D6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868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lutathion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S-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ransfer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Mu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STM</w:t>
            </w: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3±0.2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62±0.1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5±0.1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2±0.2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7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Glyceraldehyde-3-phosphate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hydrogen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APD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67±0.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52±0.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58±0.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71±0.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3A33D6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762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uanidinoacetat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N-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ethyltransfer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AM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1±0.0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79±0.2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37±0.3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2±0.2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58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Heat shock cognate 70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kDa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prote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ED37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9±0.0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58±0.1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61±0.3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5±0.1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1749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igh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horiolytic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nzym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CE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01±0.4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5±0.0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4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7</w:t>
            </w:r>
            <w:r w:rsidR="00F84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5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9935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istidyl-tRNA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ynthet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ytoplasmic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ARS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6±0.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7±0.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31±0.0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4±0.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9246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iston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acetyl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9-B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DAC9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6±0.4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6.35±3.1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7.86±2.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6.91±5.5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3677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iston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H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1F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5±0.1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59±0.0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6±0.1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63±0.2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5525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Host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ell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factor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CFC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28±0.2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59±0.4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6±0.1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4±0.2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3228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yaluronidase-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YAL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42±0.4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2±0.12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5±0.27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45±0.4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679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ypoxanthine-guanin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hosphoribosyltransfer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PRT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46±0.0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66±0.2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1±0.2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9±0.2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4558E8" w:rsidRPr="002A0F57" w:rsidTr="004558E8">
        <w:trPr>
          <w:trHeight w:val="39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3391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gGFc-binding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CGB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12±0.1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9±0.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9±0.3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5±0.3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3A33D6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4281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mportin-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PO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49±0.1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8±0.1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79±0.3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6±0.3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3_lrc30120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Inter-alpha-trypsin inhibitor heavy chain H3-like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TIH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6±0.0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98±0.3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0±0.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0±0.1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4558E8" w:rsidRPr="002A0F57" w:rsidTr="004558E8">
        <w:trPr>
          <w:trHeight w:val="39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160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sovaleryl-CoA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hydrogen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itochondrial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V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14±0.32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5±0.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±0.3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4±0.13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3A33D6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86457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Kerat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,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yp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I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ytoskeletal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KRT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4±0.1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5±0.1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3±0.1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8±0.1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9495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Kininoge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KNG1L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82±0.26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3±0.1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7±0.0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23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3A33D6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7959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actase-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hloriz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ydrol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C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35±0.3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8±0.1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5±0.26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6±0.4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3A33D6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512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actase-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hloriz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hydrol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C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11±0.2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7±0.1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9±0.2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2±0.3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380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actoylglutathion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y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LO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77±0.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9±0.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4±0.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6±0.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41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atex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X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6±0.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6±0.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3±0.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4±0.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628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eukocyt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last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hibito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ERPINB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5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±0.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4±0.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7±0.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58±0.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3A33D6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39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-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actat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hydrogen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A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ha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DH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3±0.0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76±0.0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8±0.1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3±0.1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40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epr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A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ubunit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lpha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EP1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74±0.63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4±0.07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1±0.27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5±0.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5461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epr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A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ubunit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beta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EP1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49±0.4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8±0.13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2±0.1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7±0.2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615</w:t>
            </w:r>
          </w:p>
        </w:tc>
        <w:tc>
          <w:tcPr>
            <w:tcW w:w="5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ucin-13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MUC13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93±0.2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7±0.1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6±0.1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5±0.2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3A33D6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4414</w:t>
            </w:r>
          </w:p>
        </w:tc>
        <w:tc>
          <w:tcPr>
            <w:tcW w:w="5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ieman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-Pick C1-like protein 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PC1L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47±0.5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4±0.12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5±0.3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1±0.3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3A33D6">
        <w:trPr>
          <w:trHeight w:val="300"/>
        </w:trPr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4558E8" w:rsidRPr="002A0F57" w:rsidRDefault="004558E8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517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558E8" w:rsidRPr="002A0F57" w:rsidRDefault="004558E8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7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28" w:type="dxa"/>
            <w:tcBorders>
              <w:top w:val="single" w:sz="12" w:space="0" w:color="auto"/>
              <w:left w:val="nil"/>
              <w:right w:val="nil"/>
            </w:tcBorders>
          </w:tcPr>
          <w:p w:rsidR="004558E8" w:rsidRPr="009F2837" w:rsidRDefault="004558E8" w:rsidP="005B6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"/>
              </w:rPr>
            </w:pPr>
          </w:p>
        </w:tc>
        <w:tc>
          <w:tcPr>
            <w:tcW w:w="4589" w:type="dxa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558E8" w:rsidRDefault="004558E8" w:rsidP="009F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"/>
              </w:rPr>
            </w:pPr>
          </w:p>
        </w:tc>
      </w:tr>
      <w:tr w:rsidR="003A33D6" w:rsidRPr="002A0F57" w:rsidTr="003A33D6">
        <w:trPr>
          <w:trHeight w:val="300"/>
        </w:trPr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A33D6" w:rsidRPr="002A0F57" w:rsidRDefault="003A33D6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51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A33D6" w:rsidRPr="002A0F57" w:rsidRDefault="003A33D6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A33D6" w:rsidRPr="002A0F57" w:rsidRDefault="003A33D6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28" w:type="dxa"/>
            <w:tcBorders>
              <w:left w:val="nil"/>
              <w:bottom w:val="single" w:sz="12" w:space="0" w:color="auto"/>
              <w:right w:val="nil"/>
            </w:tcBorders>
          </w:tcPr>
          <w:p w:rsidR="003A33D6" w:rsidRPr="009F2837" w:rsidRDefault="003A33D6" w:rsidP="005B6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"/>
              </w:rPr>
            </w:pPr>
          </w:p>
        </w:tc>
        <w:tc>
          <w:tcPr>
            <w:tcW w:w="4589" w:type="dxa"/>
            <w:gridSpan w:val="5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A33D6" w:rsidRDefault="003A33D6" w:rsidP="009F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"/>
              </w:rPr>
            </w:pPr>
          </w:p>
        </w:tc>
      </w:tr>
      <w:tr w:rsidR="004558E8" w:rsidRPr="002A0F57" w:rsidTr="003A33D6">
        <w:trPr>
          <w:trHeight w:val="300"/>
        </w:trPr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58E8" w:rsidRPr="002A0F57" w:rsidRDefault="004558E8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lang w:val="en-US" w:eastAsia="es-ES"/>
              </w:rPr>
              <w:t> </w:t>
            </w:r>
          </w:p>
        </w:tc>
        <w:tc>
          <w:tcPr>
            <w:tcW w:w="517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lang w:val="en-US" w:eastAsia="es-ES"/>
              </w:rPr>
              <w:t> </w:t>
            </w:r>
          </w:p>
        </w:tc>
        <w:tc>
          <w:tcPr>
            <w:tcW w:w="97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lang w:val="en-US" w:eastAsia="es-ES"/>
              </w:rPr>
              <w:t> </w:t>
            </w: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4558E8" w:rsidRPr="009F2837" w:rsidRDefault="004558E8" w:rsidP="005B6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lang w:eastAsia="es-ES"/>
              </w:rPr>
            </w:pPr>
          </w:p>
        </w:tc>
        <w:tc>
          <w:tcPr>
            <w:tcW w:w="4589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9F2837" w:rsidRDefault="004558E8" w:rsidP="009F283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lang w:eastAsia="es-ES"/>
              </w:rPr>
              <w:t xml:space="preserve">                              </w:t>
            </w:r>
            <w:proofErr w:type="spellStart"/>
            <w:r w:rsidRPr="009F2837">
              <w:rPr>
                <w:rFonts w:ascii="Times New Roman" w:eastAsia="Times New Roman" w:hAnsi="Times New Roman" w:cs="Times New Roman"/>
                <w:sz w:val="18"/>
                <w:lang w:eastAsia="es-ES"/>
              </w:rPr>
              <w:t>Diet</w:t>
            </w:r>
            <w:proofErr w:type="spellEnd"/>
          </w:p>
        </w:tc>
      </w:tr>
      <w:tr w:rsidR="004558E8" w:rsidRPr="002A0F57" w:rsidTr="003A33D6">
        <w:trPr>
          <w:trHeight w:val="300"/>
        </w:trPr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Contig</w:t>
            </w:r>
            <w:proofErr w:type="spellEnd"/>
          </w:p>
        </w:tc>
        <w:tc>
          <w:tcPr>
            <w:tcW w:w="51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rote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escription</w:t>
            </w:r>
            <w:proofErr w:type="spellEnd"/>
          </w:p>
        </w:tc>
        <w:tc>
          <w:tcPr>
            <w:tcW w:w="9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5B66B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Symbol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5B6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5B6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5B6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5B66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58E8" w:rsidRPr="002A0F57" w:rsidRDefault="00FC722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="004558E8" w:rsidRPr="002A0F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4558E8" w:rsidRPr="002A0F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A7EB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es-ES"/>
              </w:rPr>
              <w:t>Cluster</w:t>
            </w:r>
            <w:proofErr w:type="spellEnd"/>
          </w:p>
        </w:tc>
      </w:tr>
      <w:tr w:rsidR="004558E8" w:rsidRPr="002A0F57" w:rsidTr="00714F33">
        <w:trPr>
          <w:trHeight w:val="31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8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Non-specific cytotoxic cell receptor protein 1 homolog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CCRP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84±0.2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2±0.0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3±0.1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5±0.3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3526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ancreatic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lpha-amyl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MY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7±0.3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3±0.1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2±0.4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6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6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428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eptidyl-prolyl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is-trans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somer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FKBP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±0.2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91±0.2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42±0.2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3±0.3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62152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eroxisomal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cyl-coenzym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A oxidase 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COX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48±0.1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2±0.2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89±0.3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4±0.3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4558E8" w:rsidRPr="002A0F57" w:rsidTr="008754FF">
        <w:trPr>
          <w:trHeight w:val="361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4069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Phenazin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 xml:space="preserve"> biosynthesis-like domain-containing protein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BLD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21±0.33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9±0.2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2±0.1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56±0.2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8754FF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99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hosphatidylethanolamine-binding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ote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EBP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8±0.0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44±0.1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9±0.0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5±0.1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4374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hospholip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B-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ik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LBD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95±0.2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9±0.0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2±0.2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±0.2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9159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hosphotriesterase-related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T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88±0.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2±0.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4±0.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39±0.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952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lastin-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CP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7±0.1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84±0.1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4±0.1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6±0.1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4220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oteasom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ubunit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beta type-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SMB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23±0.4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</w:t>
            </w:r>
            <w:r w:rsidR="00036B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2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8±0.13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38±0.4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2110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oteasom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ubunit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beta type-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SMB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78±0.2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4±0.16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3±0.1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586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utativ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hospholip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B-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lik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LBD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97±0.3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5±0.0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8±0.1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43±0.4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726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utativ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erin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ote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K12H4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K12H4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94±0.2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4±0.1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53±0.1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3±0.3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8754FF">
        <w:trPr>
          <w:trHeight w:val="28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32535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RalBP1-associated Eps domain-containing protein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EPS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63±0.12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5±0.0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7±0.1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7±0.17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647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egucalc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G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02±0.37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1±0.1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6±0.1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36±0.3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93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etinal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hydrogen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LDH1A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27±0.36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48±0.1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8±0.1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5±0.2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8754FF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41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ho GDP-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issociatio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hibitor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RHGDI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5±0.15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88±0.1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42±0.2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6±0.2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718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ibokin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BK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96±0.4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3±0.1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±0.16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7±0.2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438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ialidase-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NEU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76±0.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2±0.1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78±0.1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6±0.3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290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Sorbitol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ehydrogen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OR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67±0.2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4±0.0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7±0.1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7±0.1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368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uperoxid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ismut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[Cu-Zn]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OD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83±0.5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47±0.2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6±0.2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24±0.6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4089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Sushi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omain-containing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ote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USD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79±0.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3±0.1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92±0.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9±0.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347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etratricopeptid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epeat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ote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3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TC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9±0.2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83±0.1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2±0.13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0±0.2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974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oll-interacting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ote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OLLI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6±0.1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5±0.0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4±0.0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1±0.0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564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ransaldol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ALDO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8±0.0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76±0.2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31±0.1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9±0.3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5754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rehal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REH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04±0.42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4±0.27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9±0.36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4±0.13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4558E8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21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ryps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R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3.57±0.67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48±0.1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7±0.4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31±0.9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8754FF">
        <w:trPr>
          <w:trHeight w:val="30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84054</w:t>
            </w:r>
          </w:p>
        </w:tc>
        <w:tc>
          <w:tcPr>
            <w:tcW w:w="5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rypsin-1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SS1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3.25±0.7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2±0.1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68±0.3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43±0.5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5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4558E8" w:rsidRPr="002A0F57" w:rsidTr="008754FF">
        <w:trPr>
          <w:trHeight w:val="30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21419</w:t>
            </w:r>
          </w:p>
        </w:tc>
        <w:tc>
          <w:tcPr>
            <w:tcW w:w="5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rypsin-2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SS2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9±0.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61±0.0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48±0.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58E8" w:rsidRPr="002A0F57" w:rsidRDefault="004558E8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5±0.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4558E8" w:rsidRPr="002A0F57" w:rsidRDefault="004558E8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1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558E8" w:rsidRPr="002A0F57" w:rsidRDefault="004558E8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8754FF" w:rsidRPr="002A0F57" w:rsidTr="008754FF">
        <w:trPr>
          <w:trHeight w:val="300"/>
        </w:trPr>
        <w:tc>
          <w:tcPr>
            <w:tcW w:w="10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470</w:t>
            </w:r>
          </w:p>
        </w:tc>
        <w:tc>
          <w:tcPr>
            <w:tcW w:w="51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754FF" w:rsidRPr="002A0F57" w:rsidRDefault="008754FF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Ubiquitin fusion degradation protein 1 homolog</w:t>
            </w:r>
          </w:p>
        </w:tc>
        <w:tc>
          <w:tcPr>
            <w:tcW w:w="9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FD1L</w:t>
            </w:r>
          </w:p>
        </w:tc>
        <w:tc>
          <w:tcPr>
            <w:tcW w:w="10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64±0.17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06±0.1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5±0.0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965D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±0.2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754FF" w:rsidRPr="002A0F57" w:rsidRDefault="008754FF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24</w:t>
            </w:r>
          </w:p>
        </w:tc>
        <w:tc>
          <w:tcPr>
            <w:tcW w:w="7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965D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8754FF" w:rsidRPr="002A0F57" w:rsidTr="008754FF">
        <w:trPr>
          <w:trHeight w:val="276"/>
        </w:trPr>
        <w:tc>
          <w:tcPr>
            <w:tcW w:w="1080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8754FF" w:rsidRPr="002A0F57" w:rsidRDefault="008754FF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517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754FF" w:rsidRPr="002A0F57" w:rsidRDefault="008754FF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97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754FF" w:rsidRPr="002A0F57" w:rsidRDefault="008754FF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9F28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Diet</w:t>
            </w:r>
            <w:proofErr w:type="spellEnd"/>
          </w:p>
        </w:tc>
        <w:tc>
          <w:tcPr>
            <w:tcW w:w="10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4FF" w:rsidRPr="002A0F57" w:rsidRDefault="008754FF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Default="008754FF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754FF" w:rsidRPr="002A0F57" w:rsidTr="008754FF">
        <w:trPr>
          <w:trHeight w:val="279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Contig</w:t>
            </w:r>
            <w:proofErr w:type="spellEnd"/>
          </w:p>
        </w:tc>
        <w:tc>
          <w:tcPr>
            <w:tcW w:w="5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754FF" w:rsidRPr="002A0F57" w:rsidRDefault="008754FF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Prote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escriptio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Symbol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2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3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D4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54FF" w:rsidRPr="002A0F57" w:rsidRDefault="00FC7226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p</w:t>
            </w:r>
            <w:r w:rsidR="008754FF" w:rsidRPr="002A0F5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="008754FF" w:rsidRPr="002A0F5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A7EBA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8"/>
                <w:szCs w:val="18"/>
                <w:lang w:eastAsia="es-ES"/>
              </w:rPr>
              <w:t>Cluster</w:t>
            </w:r>
            <w:proofErr w:type="spellEnd"/>
          </w:p>
        </w:tc>
      </w:tr>
      <w:tr w:rsidR="008754FF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5227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biquitin-conjugating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enzym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E2 D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BE2D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1±0.11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17±0.09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5±0.1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1±0.1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4FF" w:rsidRPr="002A0F57" w:rsidRDefault="008754FF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</w:t>
            </w:r>
          </w:p>
        </w:tc>
      </w:tr>
      <w:tr w:rsidR="008754FF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2213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DP-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lucuronosyltransfer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1-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GT1A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5±0.16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4±0.12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17±0.1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71±0.3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4FF" w:rsidRPr="002A0F57" w:rsidRDefault="008754FF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8754FF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0632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illin-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VIL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4±0.0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8±0.1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57±0.18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34±0.24 </w:t>
            </w:r>
            <w:r w:rsidRPr="004E71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4FF" w:rsidRPr="002A0F57" w:rsidRDefault="008754FF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</w:t>
            </w:r>
          </w:p>
        </w:tc>
      </w:tr>
      <w:tr w:rsidR="008754FF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420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WD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epeat-containing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protein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WDR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51±0.6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2±0.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3±0.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7±0.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4FF" w:rsidRPr="002A0F57" w:rsidRDefault="008754FF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8754FF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2468</w:t>
            </w:r>
          </w:p>
        </w:tc>
        <w:tc>
          <w:tcPr>
            <w:tcW w:w="5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aa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-Pro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minopeptida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PNPEP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23±0.41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26±0.28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94±0.29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7±0.17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54FF" w:rsidRPr="002A0F57" w:rsidRDefault="008754FF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</w:t>
            </w:r>
          </w:p>
        </w:tc>
      </w:tr>
      <w:tr w:rsidR="008754FF" w:rsidRPr="002A0F57" w:rsidTr="00922A11">
        <w:trPr>
          <w:trHeight w:val="30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10177</w:t>
            </w:r>
          </w:p>
        </w:tc>
        <w:tc>
          <w:tcPr>
            <w:tcW w:w="51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ylose</w:t>
            </w:r>
            <w:proofErr w:type="spellEnd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somera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XYLA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41±0.2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9±0.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4742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86±0.1</w:t>
            </w:r>
            <w:r w:rsidR="00714F3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25±0.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r w:rsidRPr="004742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vAlign w:val="center"/>
          </w:tcPr>
          <w:p w:rsidR="008754FF" w:rsidRPr="002A0F57" w:rsidRDefault="008754FF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4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  <w:tr w:rsidR="008754FF" w:rsidRPr="002A0F57" w:rsidTr="00922A11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2_39339</w:t>
            </w:r>
          </w:p>
        </w:tc>
        <w:tc>
          <w:tcPr>
            <w:tcW w:w="51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Zonadhesin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2A0F5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ZA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2.39±0.23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88±0.2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0.76±0.26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4FF" w:rsidRPr="002A0F57" w:rsidRDefault="008754FF" w:rsidP="0092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1.09±0.34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754FF" w:rsidRPr="002A0F57" w:rsidRDefault="008754FF" w:rsidP="00922A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2A0F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0.0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754FF" w:rsidRPr="002A0F57" w:rsidRDefault="008754FF" w:rsidP="002A0F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</w:t>
            </w:r>
          </w:p>
        </w:tc>
      </w:tr>
    </w:tbl>
    <w:p w:rsidR="002A0F57" w:rsidRDefault="002A0F57"/>
    <w:sectPr w:rsidR="002A0F57" w:rsidSect="00EA7EBA">
      <w:pgSz w:w="16838" w:h="11906" w:orient="landscape"/>
      <w:pgMar w:top="851" w:right="794" w:bottom="794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6"/>
  <w:proofState w:spelling="clean" w:grammar="clean"/>
  <w:defaultTabStop w:val="708"/>
  <w:hyphenationZone w:val="425"/>
  <w:characterSpacingControl w:val="doNotCompress"/>
  <w:compat/>
  <w:docVars>
    <w:docVar w:name="Total_Editing_Time" w:val="0"/>
  </w:docVars>
  <w:rsids>
    <w:rsidRoot w:val="002A0F57"/>
    <w:rsid w:val="00036B9D"/>
    <w:rsid w:val="0005119F"/>
    <w:rsid w:val="00104AE0"/>
    <w:rsid w:val="00135932"/>
    <w:rsid w:val="002619FD"/>
    <w:rsid w:val="002A0F57"/>
    <w:rsid w:val="00353C6D"/>
    <w:rsid w:val="003A33D6"/>
    <w:rsid w:val="003D12D4"/>
    <w:rsid w:val="003D18E0"/>
    <w:rsid w:val="003D6AF5"/>
    <w:rsid w:val="00407DCD"/>
    <w:rsid w:val="004558E8"/>
    <w:rsid w:val="00474274"/>
    <w:rsid w:val="004E718A"/>
    <w:rsid w:val="00526006"/>
    <w:rsid w:val="005B66B8"/>
    <w:rsid w:val="005F11CF"/>
    <w:rsid w:val="00714F33"/>
    <w:rsid w:val="007A58B7"/>
    <w:rsid w:val="008754FF"/>
    <w:rsid w:val="00922A11"/>
    <w:rsid w:val="00931B70"/>
    <w:rsid w:val="00993CB4"/>
    <w:rsid w:val="00995459"/>
    <w:rsid w:val="009D4CAC"/>
    <w:rsid w:val="009F2837"/>
    <w:rsid w:val="00A11918"/>
    <w:rsid w:val="00A15243"/>
    <w:rsid w:val="00B648EC"/>
    <w:rsid w:val="00B7054D"/>
    <w:rsid w:val="00C921B6"/>
    <w:rsid w:val="00CC50BE"/>
    <w:rsid w:val="00D45F57"/>
    <w:rsid w:val="00DC4ED8"/>
    <w:rsid w:val="00E30F44"/>
    <w:rsid w:val="00E32CA1"/>
    <w:rsid w:val="00E4413C"/>
    <w:rsid w:val="00EA7EBA"/>
    <w:rsid w:val="00F42127"/>
    <w:rsid w:val="00F84B9B"/>
    <w:rsid w:val="00FC72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C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3CB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E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E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993CB4"/>
    <w:rPr>
      <w:color w:val="0000FF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C4E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C4ED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05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7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011</Words>
  <Characters>11285</Characters>
  <Application>Microsoft Office Word</Application>
  <DocSecurity>0</DocSecurity>
  <Lines>1410</Lines>
  <Paragraphs>13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ucena Bermejo Nogales</dc:creator>
  <cp:lastModifiedBy>S3G_Apply_Fixed_Case</cp:lastModifiedBy>
  <cp:revision>4</cp:revision>
  <cp:lastPrinted>2017-02-24T17:10:00Z</cp:lastPrinted>
  <dcterms:created xsi:type="dcterms:W3CDTF">2017-05-11T13:48:00Z</dcterms:created>
  <dcterms:modified xsi:type="dcterms:W3CDTF">2017-12-22T02:42:00Z</dcterms:modified>
</cp:coreProperties>
</file>